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0CBDE" w14:textId="0CDA6B39" w:rsidR="002939DB" w:rsidRPr="00083D9C" w:rsidRDefault="003A098C" w:rsidP="00D254CE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&lt;This table is relevant to </w:t>
      </w:r>
      <w:r w:rsidR="002939DB" w:rsidRPr="00083D9C">
        <w:rPr>
          <w:rFonts w:ascii="Times New Roman" w:hAnsi="Times New Roman" w:cs="Times New Roman"/>
          <w:sz w:val="24"/>
          <w:szCs w:val="24"/>
        </w:rPr>
        <w:t>Fig 6a</w:t>
      </w:r>
      <w:r>
        <w:rPr>
          <w:rFonts w:ascii="Times New Roman" w:hAnsi="Times New Roman" w:cs="Times New Roman"/>
          <w:sz w:val="24"/>
          <w:szCs w:val="24"/>
        </w:rPr>
        <w:t>&gt;</w:t>
      </w:r>
    </w:p>
    <w:p w14:paraId="62FD781A" w14:textId="6EB43784" w:rsidR="002939DB" w:rsidRPr="00083D9C" w:rsidRDefault="00CD4BE1" w:rsidP="002A214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219A7">
        <w:rPr>
          <w:rFonts w:ascii="Times New Roman" w:hAnsi="Times New Roman" w:cs="Times New Roman"/>
          <w:b/>
          <w:sz w:val="24"/>
          <w:szCs w:val="24"/>
        </w:rPr>
        <w:t>S</w:t>
      </w:r>
      <w:r w:rsidR="00D61E3D" w:rsidRPr="009219A7">
        <w:rPr>
          <w:rFonts w:ascii="Times New Roman" w:hAnsi="Times New Roman" w:cs="Times New Roman"/>
          <w:b/>
          <w:sz w:val="24"/>
          <w:szCs w:val="24"/>
        </w:rPr>
        <w:t>2</w:t>
      </w:r>
      <w:r w:rsidRPr="009219A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219A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219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1758" w:rsidRPr="009219A7">
        <w:rPr>
          <w:rFonts w:ascii="Times New Roman" w:hAnsi="Times New Roman" w:cs="Times New Roman"/>
          <w:b/>
          <w:sz w:val="24"/>
          <w:szCs w:val="24"/>
        </w:rPr>
        <w:t>Pathological</w:t>
      </w:r>
      <w:r w:rsidR="002A214C" w:rsidRPr="009219A7">
        <w:rPr>
          <w:rFonts w:ascii="Times New Roman" w:hAnsi="Times New Roman" w:cs="Times New Roman"/>
          <w:b/>
          <w:sz w:val="24"/>
          <w:szCs w:val="24"/>
        </w:rPr>
        <w:t>ly</w:t>
      </w:r>
      <w:r w:rsidR="00661758" w:rsidRPr="009219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214C" w:rsidRPr="009219A7">
        <w:rPr>
          <w:rFonts w:ascii="Times New Roman" w:hAnsi="Times New Roman" w:cs="Times New Roman"/>
          <w:b/>
          <w:sz w:val="24"/>
          <w:szCs w:val="24"/>
        </w:rPr>
        <w:t>examined</w:t>
      </w:r>
      <w:r w:rsidR="00661758" w:rsidRPr="009219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214C" w:rsidRPr="009219A7">
        <w:rPr>
          <w:rFonts w:ascii="Times New Roman" w:hAnsi="Times New Roman" w:cs="Times New Roman"/>
          <w:b/>
          <w:sz w:val="24"/>
          <w:szCs w:val="24"/>
        </w:rPr>
        <w:t xml:space="preserve">densities </w:t>
      </w:r>
      <w:r w:rsidR="003A098C" w:rsidRPr="009219A7">
        <w:rPr>
          <w:rFonts w:ascii="Times New Roman" w:hAnsi="Times New Roman" w:cs="Times New Roman"/>
          <w:b/>
          <w:sz w:val="24"/>
          <w:szCs w:val="24"/>
        </w:rPr>
        <w:t>of</w:t>
      </w:r>
      <w:r w:rsidR="002A214C" w:rsidRPr="009219A7">
        <w:rPr>
          <w:rFonts w:ascii="Times New Roman" w:hAnsi="Times New Roman" w:cs="Times New Roman"/>
          <w:b/>
          <w:sz w:val="24"/>
          <w:szCs w:val="24"/>
        </w:rPr>
        <w:t xml:space="preserve"> capillaries</w:t>
      </w:r>
      <w:r w:rsidR="00501F26">
        <w:rPr>
          <w:rFonts w:ascii="Times New Roman" w:hAnsi="Times New Roman" w:cs="Times New Roman"/>
          <w:b/>
          <w:sz w:val="24"/>
          <w:szCs w:val="24"/>
        </w:rPr>
        <w:t xml:space="preserve"> (/mm</w:t>
      </w:r>
      <w:r w:rsidR="00501F26" w:rsidRPr="00501F26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501F26" w:rsidRPr="00501F26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863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430"/>
        <w:gridCol w:w="1420"/>
        <w:gridCol w:w="1363"/>
        <w:gridCol w:w="1363"/>
        <w:gridCol w:w="1318"/>
      </w:tblGrid>
      <w:tr w:rsidR="00CB4269" w:rsidRPr="00083D9C" w14:paraId="4F59AF6E" w14:textId="77777777" w:rsidTr="00F87280">
        <w:trPr>
          <w:trHeight w:val="168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6464D9CD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ase#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0C046F42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430" w:type="dxa"/>
            <w:vMerge w:val="restart"/>
            <w:shd w:val="clear" w:color="auto" w:fill="auto"/>
            <w:noWrap/>
            <w:vAlign w:val="center"/>
            <w:hideMark/>
          </w:tcPr>
          <w:p w14:paraId="212CEC07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istological type</w:t>
            </w:r>
          </w:p>
        </w:tc>
        <w:tc>
          <w:tcPr>
            <w:tcW w:w="1420" w:type="dxa"/>
            <w:vMerge w:val="restart"/>
            <w:shd w:val="clear" w:color="auto" w:fill="auto"/>
            <w:noWrap/>
            <w:vAlign w:val="center"/>
            <w:hideMark/>
          </w:tcPr>
          <w:p w14:paraId="53679319" w14:textId="77777777" w:rsidR="00CB4269" w:rsidRPr="00CB4269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B42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Vascular type</w:t>
            </w: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</w:tcPr>
          <w:p w14:paraId="06170421" w14:textId="16A86954" w:rsidR="00CB4269" w:rsidRPr="00CB4269" w:rsidRDefault="00CB4269" w:rsidP="00921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B42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ensit</w:t>
            </w:r>
            <w:r w:rsidR="009219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y</w:t>
            </w:r>
          </w:p>
        </w:tc>
        <w:tc>
          <w:tcPr>
            <w:tcW w:w="1318" w:type="dxa"/>
            <w:vMerge w:val="restart"/>
            <w:shd w:val="clear" w:color="auto" w:fill="auto"/>
            <w:noWrap/>
            <w:vAlign w:val="center"/>
            <w:hideMark/>
          </w:tcPr>
          <w:p w14:paraId="46678096" w14:textId="77777777" w:rsidR="00CB4269" w:rsidRPr="00083D9C" w:rsidRDefault="00CB4269" w:rsidP="00F40D5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ean</w:t>
            </w:r>
          </w:p>
          <w:p w14:paraId="3C060E27" w14:textId="0BBCCC52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083D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/mm</w:t>
            </w:r>
            <w:r w:rsidRPr="00083D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083D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B4269" w:rsidRPr="00083D9C" w14:paraId="1FFF1961" w14:textId="77777777" w:rsidTr="00CB4269">
        <w:trPr>
          <w:trHeight w:val="167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57BD407D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center"/>
          </w:tcPr>
          <w:p w14:paraId="125FDA33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vMerge/>
            <w:shd w:val="clear" w:color="auto" w:fill="auto"/>
            <w:noWrap/>
            <w:vAlign w:val="center"/>
          </w:tcPr>
          <w:p w14:paraId="02428164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vMerge/>
            <w:shd w:val="clear" w:color="auto" w:fill="auto"/>
            <w:noWrap/>
            <w:vAlign w:val="center"/>
          </w:tcPr>
          <w:p w14:paraId="4C6A88E8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39337A92" w14:textId="0FE7357A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athologist 1</w:t>
            </w:r>
            <w:r w:rsidRPr="00083D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/mm</w:t>
            </w:r>
            <w:r w:rsidRPr="00083D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083D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13133D" w14:textId="33FB3CE0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athologist 2</w:t>
            </w:r>
            <w:r w:rsidRPr="00083D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/mm</w:t>
            </w:r>
            <w:r w:rsidRPr="00083D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083D9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18" w:type="dxa"/>
            <w:vMerge/>
            <w:shd w:val="clear" w:color="auto" w:fill="auto"/>
            <w:noWrap/>
            <w:vAlign w:val="center"/>
          </w:tcPr>
          <w:p w14:paraId="2CD5C54E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CB4269" w:rsidRPr="00083D9C" w14:paraId="25F1AFDE" w14:textId="77777777" w:rsidTr="00CB426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ABF0D1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42644E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F0EF122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B45754D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2B1DD8A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8CFDC8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7F0A4DE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35</w:t>
            </w:r>
          </w:p>
        </w:tc>
      </w:tr>
      <w:tr w:rsidR="00CB4269" w:rsidRPr="00083D9C" w14:paraId="1567121E" w14:textId="77777777" w:rsidTr="00CB426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F49B9C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027FD9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CEF68F1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799DFD6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52CD901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8DC10C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D33C05B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55</w:t>
            </w:r>
          </w:p>
        </w:tc>
      </w:tr>
      <w:tr w:rsidR="00CB4269" w:rsidRPr="00083D9C" w14:paraId="7757C227" w14:textId="77777777" w:rsidTr="00CB426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92B12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F641EE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54C49FD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ABF3291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403E5B5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8FFC22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2C8AB12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25</w:t>
            </w:r>
          </w:p>
        </w:tc>
      </w:tr>
      <w:tr w:rsidR="00CB4269" w:rsidRPr="00083D9C" w14:paraId="7C01E18D" w14:textId="77777777" w:rsidTr="00CB426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C05297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2D77F1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05F59F3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0AB3CA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6A03788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7F2C82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8DB315F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2</w:t>
            </w:r>
          </w:p>
        </w:tc>
      </w:tr>
      <w:tr w:rsidR="00CB4269" w:rsidRPr="00083D9C" w14:paraId="516907D4" w14:textId="77777777" w:rsidTr="00CB426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9E004A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7DD84B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4DFA50A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2CB4AC6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C00551C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CE0270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14078D9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75</w:t>
            </w:r>
          </w:p>
        </w:tc>
      </w:tr>
      <w:tr w:rsidR="00CB4269" w:rsidRPr="00083D9C" w14:paraId="1214964D" w14:textId="77777777" w:rsidTr="00CB426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E388A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ABEEE2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0F82B65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A58CA0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9107BD0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6AC26A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2B12CE7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4</w:t>
            </w:r>
          </w:p>
        </w:tc>
      </w:tr>
      <w:tr w:rsidR="00CB4269" w:rsidRPr="00083D9C" w14:paraId="7AFD2A94" w14:textId="77777777" w:rsidTr="00CB426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8F289A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156393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599F11F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DC3E955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FDB4F1F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775205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B926A1A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8</w:t>
            </w:r>
          </w:p>
        </w:tc>
      </w:tr>
      <w:tr w:rsidR="00CB4269" w:rsidRPr="00083D9C" w14:paraId="357BED6E" w14:textId="77777777" w:rsidTr="00CB426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576660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FF5F64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BFB7C75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9E27B88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0A9E0F4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27D498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313B10C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</w:t>
            </w:r>
          </w:p>
        </w:tc>
      </w:tr>
      <w:tr w:rsidR="00CB4269" w:rsidRPr="00083D9C" w14:paraId="10B0CC81" w14:textId="77777777" w:rsidTr="00CB426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749BAE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8537B5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8B6D7E5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9854E6D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A1E6417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F2C4E8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4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E78F08A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.75</w:t>
            </w:r>
          </w:p>
        </w:tc>
      </w:tr>
      <w:tr w:rsidR="00CB4269" w:rsidRPr="00083D9C" w14:paraId="386784A1" w14:textId="77777777" w:rsidTr="00CB426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A239B1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8C2A6C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F443306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6663316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9C2BEE3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21F9E3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57C30C2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45</w:t>
            </w:r>
          </w:p>
        </w:tc>
      </w:tr>
      <w:tr w:rsidR="00CB4269" w:rsidRPr="00083D9C" w14:paraId="1EB78D1A" w14:textId="77777777" w:rsidTr="00CB426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1A50E7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9E98B1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05491EC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76ED97D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29A4037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9E537A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.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EF52C75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.75</w:t>
            </w:r>
          </w:p>
        </w:tc>
      </w:tr>
      <w:tr w:rsidR="00CB4269" w:rsidRPr="00083D9C" w14:paraId="0BF44EB1" w14:textId="77777777" w:rsidTr="00CB426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ACD705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C1939D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C48BBBE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D571A00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18D51C1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865E8F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EE6811F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5</w:t>
            </w:r>
          </w:p>
        </w:tc>
      </w:tr>
      <w:tr w:rsidR="00CB4269" w:rsidRPr="00083D9C" w14:paraId="03AAD171" w14:textId="77777777" w:rsidTr="00CB426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B485C4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7C98A7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1F92073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ge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D5EB731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5A69D5C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EF7BA1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7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566CBF1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15</w:t>
            </w:r>
          </w:p>
        </w:tc>
      </w:tr>
      <w:tr w:rsidR="00CB4269" w:rsidRPr="00083D9C" w14:paraId="260FE655" w14:textId="77777777" w:rsidTr="00CB426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19D50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6CE7EB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20A04C0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565268D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48498D0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E70FC5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454D8D9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3</w:t>
            </w:r>
          </w:p>
        </w:tc>
      </w:tr>
      <w:tr w:rsidR="00CB4269" w:rsidRPr="00083D9C" w14:paraId="3F4CB3C8" w14:textId="77777777" w:rsidTr="00CB426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1139B4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DF8EFA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67CC577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 (Other disease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BB04C5C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56E2F00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0DFB14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665ED47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8</w:t>
            </w:r>
          </w:p>
        </w:tc>
      </w:tr>
      <w:tr w:rsidR="00CB4269" w:rsidRPr="00083D9C" w14:paraId="05A09F56" w14:textId="77777777" w:rsidTr="00CB426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9426E5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A4DC8E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4AE2AB9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 (Other disease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8A9CDB4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5454BB5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762603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59D10F6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9</w:t>
            </w:r>
          </w:p>
        </w:tc>
      </w:tr>
      <w:tr w:rsidR="00CB4269" w:rsidRPr="00083D9C" w14:paraId="4A7F451E" w14:textId="77777777" w:rsidTr="00CB426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9F5166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29F2E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2A17B7B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 (Other disease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0AFA5E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833DC70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9C8AEE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.3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88AA8ED" w14:textId="77777777" w:rsidR="00CB4269" w:rsidRPr="00083D9C" w:rsidRDefault="00CB4269" w:rsidP="00F40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3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5</w:t>
            </w:r>
          </w:p>
        </w:tc>
      </w:tr>
    </w:tbl>
    <w:p w14:paraId="37F03D82" w14:textId="77777777" w:rsidR="00661758" w:rsidRPr="00083D9C" w:rsidRDefault="00661758">
      <w:pPr>
        <w:rPr>
          <w:rFonts w:ascii="Times New Roman" w:hAnsi="Times New Roman" w:cs="Times New Roman"/>
          <w:sz w:val="24"/>
          <w:szCs w:val="24"/>
        </w:rPr>
      </w:pPr>
    </w:p>
    <w:sectPr w:rsidR="00661758" w:rsidRPr="00083D9C" w:rsidSect="00BD02C0">
      <w:pgSz w:w="12240" w:h="15840" w:code="1"/>
      <w:pgMar w:top="1985" w:right="1701" w:bottom="1701" w:left="1701" w:header="720" w:footer="720" w:gutter="0"/>
      <w:cols w:space="720"/>
      <w:noEndnote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DF4B56" w15:done="0"/>
  <w15:commentEx w15:paraId="5C880D1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D7ED95" w14:textId="77777777" w:rsidR="00F31677" w:rsidRDefault="00F31677" w:rsidP="00661758">
      <w:pPr>
        <w:spacing w:after="0" w:line="240" w:lineRule="auto"/>
      </w:pPr>
      <w:r>
        <w:separator/>
      </w:r>
    </w:p>
  </w:endnote>
  <w:endnote w:type="continuationSeparator" w:id="0">
    <w:p w14:paraId="1E32B76C" w14:textId="77777777" w:rsidR="00F31677" w:rsidRDefault="00F31677" w:rsidP="00661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4848F5" w14:textId="77777777" w:rsidR="00F31677" w:rsidRDefault="00F31677" w:rsidP="00661758">
      <w:pPr>
        <w:spacing w:after="0" w:line="240" w:lineRule="auto"/>
      </w:pPr>
      <w:r>
        <w:separator/>
      </w:r>
    </w:p>
  </w:footnote>
  <w:footnote w:type="continuationSeparator" w:id="0">
    <w:p w14:paraId="66222819" w14:textId="77777777" w:rsidR="00F31677" w:rsidRDefault="00F31677" w:rsidP="006617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758"/>
    <w:rsid w:val="00002CF7"/>
    <w:rsid w:val="00083D9C"/>
    <w:rsid w:val="0010216E"/>
    <w:rsid w:val="001067D0"/>
    <w:rsid w:val="001112E6"/>
    <w:rsid w:val="0011747E"/>
    <w:rsid w:val="00173715"/>
    <w:rsid w:val="0019246F"/>
    <w:rsid w:val="001D4859"/>
    <w:rsid w:val="002939DB"/>
    <w:rsid w:val="002A214C"/>
    <w:rsid w:val="002D22C8"/>
    <w:rsid w:val="002E28C0"/>
    <w:rsid w:val="0034416E"/>
    <w:rsid w:val="00372896"/>
    <w:rsid w:val="003A098C"/>
    <w:rsid w:val="00421B88"/>
    <w:rsid w:val="00501F26"/>
    <w:rsid w:val="005610DB"/>
    <w:rsid w:val="005A2ECF"/>
    <w:rsid w:val="005B65A9"/>
    <w:rsid w:val="005E32A7"/>
    <w:rsid w:val="00614FF2"/>
    <w:rsid w:val="00617478"/>
    <w:rsid w:val="00640A1D"/>
    <w:rsid w:val="00661758"/>
    <w:rsid w:val="0069033C"/>
    <w:rsid w:val="006C1A28"/>
    <w:rsid w:val="00752163"/>
    <w:rsid w:val="007F2C5F"/>
    <w:rsid w:val="00877018"/>
    <w:rsid w:val="008967CB"/>
    <w:rsid w:val="009219A7"/>
    <w:rsid w:val="00923895"/>
    <w:rsid w:val="009272AA"/>
    <w:rsid w:val="00936C08"/>
    <w:rsid w:val="00985470"/>
    <w:rsid w:val="00A355F9"/>
    <w:rsid w:val="00A50173"/>
    <w:rsid w:val="00A94392"/>
    <w:rsid w:val="00AB3D36"/>
    <w:rsid w:val="00B30BBF"/>
    <w:rsid w:val="00B57FF2"/>
    <w:rsid w:val="00BD02C0"/>
    <w:rsid w:val="00C36C3E"/>
    <w:rsid w:val="00CB4269"/>
    <w:rsid w:val="00CD4BB6"/>
    <w:rsid w:val="00CD4BE1"/>
    <w:rsid w:val="00D254CE"/>
    <w:rsid w:val="00D61E3D"/>
    <w:rsid w:val="00DF1450"/>
    <w:rsid w:val="00F02AEF"/>
    <w:rsid w:val="00F15ABB"/>
    <w:rsid w:val="00F31677"/>
    <w:rsid w:val="00F375E2"/>
    <w:rsid w:val="00F40D5D"/>
    <w:rsid w:val="00F83184"/>
    <w:rsid w:val="00FB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2C8DF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0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D5D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A2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EC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ECF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2939D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0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D5D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A2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EC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ECF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2939D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8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723228-A495-4110-8C09-242E7DE7D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23</cp:revision>
  <dcterms:created xsi:type="dcterms:W3CDTF">2017-06-01T04:05:00Z</dcterms:created>
  <dcterms:modified xsi:type="dcterms:W3CDTF">2018-05-04T09:44:00Z</dcterms:modified>
</cp:coreProperties>
</file>